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Genotype frequencies in the </w:t>
      </w:r>
      <w:r>
        <w:rPr>
          <w:i/>
          <w:lang w:val="en-US"/>
        </w:rPr>
        <w:t>detection samples</w:t>
      </w:r>
      <w:r>
        <w:rPr>
          <w:lang w:val="en-US"/>
        </w:rPr>
        <w:t xml:space="preserve"> of the 26 SNPs analyzed for association with the VEGF levels</w:t>
      </w:r>
      <w:r>
        <w:rPr>
          <w:i/>
          <w:lang w:val="en-US"/>
        </w:rPr>
        <w:t>.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9"/>
        <w:gridCol w:w="1582"/>
        <w:gridCol w:w="1381"/>
        <w:gridCol w:w="1587"/>
        <w:gridCol w:w="1588"/>
        <w:gridCol w:w="1588"/>
      </w:tblGrid>
      <w:tr>
        <w:trPr>
          <w:trHeight w:val="255" w:hRule="atLeast"/>
        </w:trPr>
        <w:tc>
          <w:tcPr>
            <w:tcW w:w="1649" w:type="dxa"/>
            <w:vMerge w:val="restart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Polymorphism</w:t>
            </w:r>
          </w:p>
        </w:tc>
        <w:tc>
          <w:tcPr>
            <w:tcW w:w="1582" w:type="dxa"/>
            <w:vMerge w:val="restart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gene location</w:t>
            </w:r>
          </w:p>
        </w:tc>
        <w:tc>
          <w:tcPr>
            <w:tcW w:w="1381" w:type="dxa"/>
            <w:vMerge w:val="restart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type</w:t>
            </w:r>
          </w:p>
        </w:tc>
        <w:tc>
          <w:tcPr>
            <w:tcW w:w="4763" w:type="dxa"/>
            <w:gridSpan w:val="3"/>
            <w:tcBorders>
              <w:top w:val="single" w:sz="8" w:space="0" w:color="969696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Genotype frequencies</w:t>
            </w:r>
          </w:p>
        </w:tc>
      </w:tr>
      <w:tr>
        <w:trPr>
          <w:trHeight w:val="270" w:hRule="atLeast"/>
        </w:trPr>
        <w:tc>
          <w:tcPr>
            <w:tcW w:w="1649" w:type="dxa"/>
            <w:vMerge w:val="continue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582" w:type="dxa"/>
            <w:vMerge w:val="continue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381" w:type="dxa"/>
            <w:vMerge w:val="continue"/>
            <w:tcBorders>
              <w:top w:val="single" w:sz="8" w:space="0" w:color="969696"/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587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Campora (N=42)</w:t>
            </w:r>
          </w:p>
        </w:tc>
        <w:tc>
          <w:tcPr>
            <w:tcW w:w="1588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Gioi (N=49)</w:t>
            </w:r>
          </w:p>
        </w:tc>
        <w:tc>
          <w:tcPr>
            <w:tcW w:w="1588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w:t>Cardile (N=45)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699947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C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2 A/C=0.57 C/C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7 A/C=0.52 C/C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22 A/C=0.43 C/C=0.35</w:t>
            </w:r>
          </w:p>
        </w:tc>
      </w:tr>
      <w:tr>
        <w:trPr>
          <w:trHeight w:val="7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5569394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s/Del 18 bp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Ins/Ins=0.12 Ins/Del=0.57 Del/Del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Ins/Ins=0.18 Ins/Del=0.52 Del/Del=0.30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Ins/Ins=0.22 Ins/Del=0.43 Del/Del=0.35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rs1005230 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2      C/T=0.57   C/C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8     C/T=0.52    C/C=0.30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22     C/T=0.43    C/C=0.35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5864111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/–=0.1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/G=0.57 G/G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/–=0.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/G=0.52 G/G=0.30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/–=0.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/G=0.53 G/G=0.29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6208049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  G/T=0.12 G/G=0.8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2    G/T=0.06 G/G=0.92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G/T=0.18 G/G=0.82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833061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31 C/T=0.21 C/C=0.4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24 C/T=0.52 C/C=0.24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23 C/T=0.53 C/C=0.24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13207351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31 A/G=0.21 A/A=0.4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24 A/G=0.50 A/A=0.24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23 A/G=0.53 A/A=0.24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1570360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mote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26 A/G=0.40 A/A=0.34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40 A/G=0.42 A/A=0.1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G=0.43 A/G=0.50 A/A=0.07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2010963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'UT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17 C/G=0.52 G/G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12 C/G=0.46 G/G=0.42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14 C/G=0.52 G/G=0.34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25648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'UT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17 C/C=0.83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2   C/T=0.12 C/C=0.86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2   C/T=0.35 C/C=0.63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865577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2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T/C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07 C/G=0.24 G/G=0.69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09 C/G=0.43 G/G=0.4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18 C/G=0.40 G/G=0.42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833068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2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7 A/G=0.54 G/G=0.29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1 A/G=0.48 G/G=0.4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7 A/G=0.54 G/G=0.29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833070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2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2 C/T=0.57 C/C=0.3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4 C/T=0.53 C/C=0.33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8 C/T=0.53 C/C=0.29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2146323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2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C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7 A/C=0.52 C/C=0.4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4 A/C=0.31 C/C=0.65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C=0.56 C/C=0.44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4997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2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7 A/G=0.48 G/G=0.35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8 A/G=0.47 G/G=0.45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3 A/G=0.56 G/G=0.31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4998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3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7 C/T=0.50 C/C=0.33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0 C/T=0.47 C/C=0.43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6 C/T=0.53 C/C=0.31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00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3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12 C/T=0.40 C/C=0.4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4 C/T=0.45 C/C=0.5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7 C/T=0.58 C/C=0.35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17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5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   A/G=0.24 G/G=0.76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   A/G=0.16 G/G=0.84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   A/G=0.17 G/G=0.83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52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6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02 C/C=0.9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04 C/C=0.96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14 C/C=0.86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18</w:t>
            </w:r>
          </w:p>
        </w:tc>
        <w:tc>
          <w:tcPr>
            <w:tcW w:w="158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6</w:t>
            </w:r>
          </w:p>
        </w:tc>
        <w:tc>
          <w:tcPr>
            <w:tcW w:w="13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G/T</w:t>
            </w:r>
          </w:p>
        </w:tc>
        <w:tc>
          <w:tcPr>
            <w:tcW w:w="158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G/T=0.05 C/G=0.12 C/T=0.10 C/C=0.73 T/T=0.00 G/G=0.00 </w:t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T=0.00 C/G=0.06 C/T=0.18 C/C=0.74 T/T=0.00 G/G=0.02</w:t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/T=0.00 C/G=0.05 C/T=0.21 C/C=0.74 T/T=0.00 G/G=0.00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20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tron 6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34 C/T=0.40  T/T=0.26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55 C/T=0.37  T/T=0.0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C=0.61 C/T=0.34  T/T=0.05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39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'UT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29 C/C=0.71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2   C/T=0.20 C/C=0.78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36 C/C=0.64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40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'UT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/T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 C/T=0.26 C/C=0.74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2   C/T=0.19 C/C=0.79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/T=0.00  C/T=0.36 C/C=0.64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10434</w:t>
            </w:r>
          </w:p>
        </w:tc>
        <w:tc>
          <w:tcPr>
            <w:tcW w:w="158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'UTR</w:t>
            </w:r>
          </w:p>
        </w:tc>
        <w:tc>
          <w:tcPr>
            <w:tcW w:w="138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7 A/G=0.33 G/G=0.60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18 A/G=0.39 G/G=0.43</w:t>
            </w:r>
          </w:p>
        </w:tc>
        <w:tc>
          <w:tcPr>
            <w:tcW w:w="1588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27 A/G=0.49 G/G=0.24</w:t>
            </w:r>
          </w:p>
        </w:tc>
      </w:tr>
      <w:tr>
        <w:trPr>
          <w:trHeight w:val="780" w:hRule="atLeast"/>
        </w:trPr>
        <w:tc>
          <w:tcPr>
            <w:tcW w:w="16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3025053</w:t>
            </w:r>
          </w:p>
        </w:tc>
        <w:tc>
          <w:tcPr>
            <w:tcW w:w="158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'UTR</w:t>
            </w:r>
          </w:p>
        </w:tc>
        <w:tc>
          <w:tcPr>
            <w:tcW w:w="13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14 G/G=0.86</w:t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12 G/G=0.88</w:t>
            </w:r>
          </w:p>
        </w:tc>
        <w:tc>
          <w:tcPr>
            <w:tcW w:w="158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16 G/G=0.84</w:t>
            </w:r>
          </w:p>
        </w:tc>
      </w:tr>
      <w:tr>
        <w:trPr>
          <w:trHeight w:val="150" w:hRule="atLeast"/>
        </w:trPr>
        <w:tc>
          <w:tcPr>
            <w:tcW w:w="1649" w:type="dxa"/>
            <w:tcBorders>
              <w:left w:val="single" w:sz="4" w:space="0" w:color="FFFFFF"/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s41282644</w:t>
            </w:r>
          </w:p>
        </w:tc>
        <w:tc>
          <w:tcPr>
            <w:tcW w:w="1582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'UTR</w:t>
            </w:r>
          </w:p>
        </w:tc>
        <w:tc>
          <w:tcPr>
            <w:tcW w:w="1381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G</w:t>
            </w:r>
          </w:p>
        </w:tc>
        <w:tc>
          <w:tcPr>
            <w:tcW w:w="1587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00     G/G=1.00</w:t>
            </w:r>
          </w:p>
        </w:tc>
        <w:tc>
          <w:tcPr>
            <w:tcW w:w="1588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14     G/G=0.86</w:t>
            </w:r>
          </w:p>
        </w:tc>
        <w:tc>
          <w:tcPr>
            <w:tcW w:w="1588" w:type="dxa"/>
            <w:tcBorders>
              <w:bottom w:val="single" w:sz="8" w:space="0" w:color="969696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/A=0.00 A/G=0.20     G/G=0.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19:00Z</dcterms:created>
  <dc:creator>Ciullo</dc:creator>
  <dc:description/>
  <dc:language>en-US</dc:language>
  <cp:lastModifiedBy>Ciullo</cp:lastModifiedBy>
  <dcterms:modified xsi:type="dcterms:W3CDTF">2011-01-21T14:19:00Z</dcterms:modified>
  <cp:revision>1</cp:revision>
  <dc:subject/>
  <dc:title>Table S3</dc:title>
</cp:coreProperties>
</file>